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A20" w:rsidRPr="0067136A" w:rsidRDefault="0067136A">
      <w:pPr>
        <w:rPr>
          <w:b/>
        </w:rPr>
      </w:pPr>
      <w:r w:rsidRPr="0067136A">
        <w:rPr>
          <w:b/>
        </w:rPr>
        <w:t>Supplementary material to Evaluation of CRM homogeneity in cases of insufficient method repeatability: comparison of Bayesian analysis, ANOVA and the average of unit means</w:t>
      </w:r>
    </w:p>
    <w:p w:rsidR="0067136A" w:rsidRDefault="0067136A">
      <w:r>
        <w:t xml:space="preserve">The table below lists the CRMs used in the section </w:t>
      </w:r>
      <w:proofErr w:type="gramStart"/>
      <w:r>
        <w:t>"</w:t>
      </w:r>
      <w:r w:rsidRPr="0067136A">
        <w:t xml:space="preserve"> Need</w:t>
      </w:r>
      <w:proofErr w:type="gramEnd"/>
      <w:r w:rsidRPr="0067136A">
        <w:t xml:space="preserve"> for an uncertainty estimation for alternative homogeneity evaluations and practicality of a repeatability limit</w:t>
      </w:r>
      <w:r>
        <w:t>", their bibliographical reference and the source, where the certification report is available</w:t>
      </w: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2310"/>
        <w:gridCol w:w="2760"/>
        <w:gridCol w:w="4819"/>
        <w:gridCol w:w="4253"/>
      </w:tblGrid>
      <w:tr w:rsidR="00DC02D6" w:rsidRPr="00DC02D6" w:rsidTr="00CC5FC4">
        <w:trPr>
          <w:cantSplit/>
          <w:trHeight w:val="300"/>
          <w:tblHeader/>
        </w:trPr>
        <w:tc>
          <w:tcPr>
            <w:tcW w:w="2310" w:type="dxa"/>
            <w:noWrap/>
          </w:tcPr>
          <w:p w:rsidR="00DC02D6" w:rsidRPr="00DC02D6" w:rsidRDefault="00DC02D6" w:rsidP="00DC02D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RM code</w:t>
            </w:r>
          </w:p>
        </w:tc>
        <w:tc>
          <w:tcPr>
            <w:tcW w:w="2760" w:type="dxa"/>
            <w:noWrap/>
          </w:tcPr>
          <w:p w:rsidR="00DC02D6" w:rsidRPr="00DC02D6" w:rsidRDefault="00DC02D6" w:rsidP="00DC02D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escription</w:t>
            </w:r>
          </w:p>
        </w:tc>
        <w:tc>
          <w:tcPr>
            <w:tcW w:w="4819" w:type="dxa"/>
          </w:tcPr>
          <w:p w:rsidR="00DC02D6" w:rsidRPr="00DC02D6" w:rsidRDefault="00DC02D6" w:rsidP="00DC02D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itation of the certification report</w:t>
            </w:r>
          </w:p>
        </w:tc>
        <w:tc>
          <w:tcPr>
            <w:tcW w:w="4253" w:type="dxa"/>
          </w:tcPr>
          <w:p w:rsidR="00DC02D6" w:rsidRPr="00DC02D6" w:rsidRDefault="00DC02D6" w:rsidP="00DC02D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eblink</w:t>
            </w:r>
            <w:proofErr w:type="spellEnd"/>
            <w:r w:rsidRPr="00DC02D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of the certification report</w:t>
            </w:r>
          </w:p>
        </w:tc>
      </w:tr>
      <w:tr w:rsidR="00DC02D6" w:rsidRPr="0048123D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DC02D6" w:rsidRPr="00DC02D6" w:rsidRDefault="00DC02D6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AD442k</w:t>
            </w:r>
          </w:p>
        </w:tc>
        <w:tc>
          <w:tcPr>
            <w:tcW w:w="2760" w:type="dxa"/>
            <w:noWrap/>
            <w:hideMark/>
          </w:tcPr>
          <w:p w:rsidR="00DC02D6" w:rsidRPr="00DC02D6" w:rsidRDefault="00DC02D6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centration of </w:t>
            </w: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lamda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-DNA in buffer</w:t>
            </w:r>
          </w:p>
        </w:tc>
        <w:tc>
          <w:tcPr>
            <w:tcW w:w="4819" w:type="dxa"/>
          </w:tcPr>
          <w:p w:rsidR="00DC02D6" w:rsidRPr="00DC02D6" w:rsidRDefault="0048123D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8123D">
              <w:rPr>
                <w:rFonts w:ascii="Calibri" w:eastAsia="Times New Roman" w:hAnsi="Calibri" w:cs="Times New Roman"/>
                <w:color w:val="000000"/>
                <w:lang w:eastAsia="en-GB"/>
              </w:rPr>
              <w:t>Pui</w:t>
            </w:r>
            <w:proofErr w:type="spellEnd"/>
            <w:r w:rsidRPr="0048123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Yan Jenny Chung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D5980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48123D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mas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8123D">
              <w:rPr>
                <w:rFonts w:ascii="Calibri" w:eastAsia="Times New Roman" w:hAnsi="Calibri" w:cs="Times New Roman"/>
                <w:color w:val="000000"/>
                <w:lang w:eastAsia="en-GB"/>
              </w:rPr>
              <w:t>of lambda DNA in a solu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8123D">
              <w:rPr>
                <w:rFonts w:ascii="Calibri" w:eastAsia="Times New Roman" w:hAnsi="Calibri" w:cs="Times New Roman"/>
                <w:color w:val="000000"/>
                <w:lang w:eastAsia="en-GB"/>
              </w:rPr>
              <w:t>Certified Reference Material: ERM®-AD442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48123D">
              <w:rPr>
                <w:rFonts w:ascii="Calibri" w:eastAsia="Times New Roman" w:hAnsi="Calibri" w:cs="Times New Roman"/>
                <w:color w:val="000000"/>
                <w:lang w:eastAsia="en-GB"/>
              </w:rPr>
              <w:t>EUR 27160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48123D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</w:p>
        </w:tc>
        <w:tc>
          <w:tcPr>
            <w:tcW w:w="4253" w:type="dxa"/>
          </w:tcPr>
          <w:p w:rsidR="00DC02D6" w:rsidRPr="0048123D" w:rsidRDefault="0048123D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5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AD442k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AD453k/IFCC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nzymatic activity of lactate dehydrogenase</w:t>
            </w:r>
          </w:p>
        </w:tc>
        <w:tc>
          <w:tcPr>
            <w:tcW w:w="4819" w:type="dxa"/>
          </w:tcPr>
          <w:p w:rsidR="0048123D" w:rsidRPr="00CC5FC4" w:rsidRDefault="00CC5FC4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Kuhlmann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 B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ussaint, H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Schimmel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mon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catalytic activity concentration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lactate dehydrogenase 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RM®-AD453k/IFC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UR 28098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61782-9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6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AD453k_IFCC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AD454k/IFCC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nzymatic activity of alanine aminotransferase</w:t>
            </w:r>
          </w:p>
        </w:tc>
        <w:tc>
          <w:tcPr>
            <w:tcW w:w="4819" w:type="dxa"/>
          </w:tcPr>
          <w:p w:rsidR="0048123D" w:rsidRPr="00DC02D6" w:rsidRDefault="00CC5FC4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Kuhlmann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 B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ussaint, H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Schimmel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mon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catalytic activity concentration alanine aminotransferase 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RM®-AD454k/IFC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UR 28105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61791-1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7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AD454k_IFCC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AD455k/IFCC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zymatic activity of </w:t>
            </w: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creatine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inase</w:t>
            </w:r>
          </w:p>
        </w:tc>
        <w:tc>
          <w:tcPr>
            <w:tcW w:w="4819" w:type="dxa"/>
          </w:tcPr>
          <w:p w:rsidR="0048123D" w:rsidRPr="00DC02D6" w:rsidRDefault="00CC5FC4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Kuhlmann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 B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ussaint, H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Schimmel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mon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catalytic activity concentration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creatine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inase 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RM®-AD455k/IFC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U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UR 28101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61786-7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8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AD455k_IFCC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CC5FC4" w:rsidRPr="00DC02D6" w:rsidTr="00CC5FC4">
        <w:trPr>
          <w:cantSplit/>
          <w:trHeight w:val="79"/>
        </w:trPr>
        <w:tc>
          <w:tcPr>
            <w:tcW w:w="2310" w:type="dxa"/>
            <w:noWrap/>
            <w:hideMark/>
          </w:tcPr>
          <w:p w:rsidR="00CC5FC4" w:rsidRPr="00DC02D6" w:rsidRDefault="00CC5FC4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AD483a</w:t>
            </w:r>
          </w:p>
        </w:tc>
        <w:tc>
          <w:tcPr>
            <w:tcW w:w="2760" w:type="dxa"/>
            <w:noWrap/>
            <w:hideMark/>
          </w:tcPr>
          <w:p w:rsidR="00CC5FC4" w:rsidRPr="00DC02D6" w:rsidRDefault="00CC5FC4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copy number concentration of a plasmid in buffer</w:t>
            </w:r>
          </w:p>
        </w:tc>
        <w:tc>
          <w:tcPr>
            <w:tcW w:w="4819" w:type="dxa"/>
            <w:vMerge w:val="restart"/>
          </w:tcPr>
          <w:p w:rsidR="00CC5FC4" w:rsidRPr="00DC02D6" w:rsidRDefault="00CC5FC4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.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Mátrai</w:t>
            </w:r>
            <w:proofErr w:type="spellEnd"/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D5980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 A set of three plasmid DNA calibration solutions bearin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 porcine-specific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NA fragme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Certified Reference Materials: ERM®-AD483a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RM®-AD483b, ERM®-AD483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UR 27505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52306-9</w:t>
            </w:r>
          </w:p>
        </w:tc>
        <w:tc>
          <w:tcPr>
            <w:tcW w:w="4253" w:type="dxa"/>
            <w:vMerge w:val="restart"/>
          </w:tcPr>
          <w:p w:rsidR="00CC5FC4" w:rsidRPr="00DC02D6" w:rsidRDefault="00CC5FC4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9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AD483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CC5FC4" w:rsidRPr="00CC5FC4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CC5FC4" w:rsidRPr="00DC02D6" w:rsidRDefault="00CC5FC4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RM-AD483b</w:t>
            </w:r>
          </w:p>
        </w:tc>
        <w:tc>
          <w:tcPr>
            <w:tcW w:w="2760" w:type="dxa"/>
            <w:noWrap/>
            <w:hideMark/>
          </w:tcPr>
          <w:p w:rsidR="00CC5FC4" w:rsidRPr="00DC02D6" w:rsidRDefault="00CC5FC4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copy number concentration of a plasmid in buffer</w:t>
            </w:r>
          </w:p>
        </w:tc>
        <w:tc>
          <w:tcPr>
            <w:tcW w:w="4819" w:type="dxa"/>
            <w:vMerge/>
          </w:tcPr>
          <w:p w:rsidR="00CC5FC4" w:rsidRPr="00CC5FC4" w:rsidRDefault="00CC5FC4" w:rsidP="00CC5F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253" w:type="dxa"/>
            <w:vMerge/>
          </w:tcPr>
          <w:p w:rsidR="00CC5FC4" w:rsidRPr="00CC5FC4" w:rsidRDefault="00CC5FC4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C5FC4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CC5FC4" w:rsidRPr="00DC02D6" w:rsidRDefault="00CC5FC4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RM-AD483c</w:t>
            </w:r>
          </w:p>
        </w:tc>
        <w:tc>
          <w:tcPr>
            <w:tcW w:w="2760" w:type="dxa"/>
            <w:noWrap/>
            <w:hideMark/>
          </w:tcPr>
          <w:p w:rsidR="00CC5FC4" w:rsidRPr="00DC02D6" w:rsidRDefault="00CC5FC4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copy number concentration of a plasmid in buffer</w:t>
            </w:r>
          </w:p>
        </w:tc>
        <w:tc>
          <w:tcPr>
            <w:tcW w:w="4819" w:type="dxa"/>
            <w:vMerge/>
          </w:tcPr>
          <w:p w:rsidR="00CC5FC4" w:rsidRPr="00DC02D6" w:rsidRDefault="00CC5FC4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253" w:type="dxa"/>
            <w:vMerge/>
          </w:tcPr>
          <w:p w:rsidR="00CC5FC4" w:rsidRPr="00DC02D6" w:rsidRDefault="00CC5FC4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AD500/IFCC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glycaeted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aemoglobin in buffer</w:t>
            </w:r>
          </w:p>
        </w:tc>
        <w:tc>
          <w:tcPr>
            <w:tcW w:w="4819" w:type="dxa"/>
          </w:tcPr>
          <w:p w:rsidR="0048123D" w:rsidRPr="00DC02D6" w:rsidRDefault="00CC5FC4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uñoz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D5980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 Certification of the amount-of-substance fraction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bA1c versus the sum of HbA0 and HbA1c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inhaemoglobin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: ERM®- AD500/IFC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UR 27574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53878-0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0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AD500_IFCC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BB185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race elements in bovine liver</w:t>
            </w:r>
          </w:p>
        </w:tc>
        <w:tc>
          <w:tcPr>
            <w:tcW w:w="4819" w:type="dxa"/>
          </w:tcPr>
          <w:p w:rsidR="0048123D" w:rsidRPr="00DC02D6" w:rsidRDefault="00DD5980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.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eys, 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mteborg</w:t>
            </w:r>
            <w:proofErr w:type="spellEnd"/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 J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Seghers</w:t>
            </w:r>
            <w:proofErr w:type="spellEnd"/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, J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nell</w:t>
            </w:r>
            <w:r w:rsid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mass fractions of elements in</w:t>
            </w:r>
            <w:r w:rsid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bovine liver: ERM®-BB185</w:t>
            </w:r>
            <w:r w:rsid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EUR 29623 EN</w:t>
            </w:r>
            <w:r w:rsid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9</w:t>
            </w:r>
            <w:r w:rsid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CC5FC4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98881-3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1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BB185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BC717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nivalenol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deoxynivalenol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maize</w:t>
            </w:r>
          </w:p>
        </w:tc>
        <w:tc>
          <w:tcPr>
            <w:tcW w:w="4819" w:type="dxa"/>
          </w:tcPr>
          <w:p w:rsidR="0048123D" w:rsidRPr="00DC02D6" w:rsidRDefault="00CC5FC4" w:rsidP="00B04E8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.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Veršilovskis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A.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Bernreuth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The additional certification of the mass fractions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deoxynivalenol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nivalenol</w:t>
            </w:r>
            <w:proofErr w:type="spellEnd"/>
            <w:r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maize: ERM®-BC7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 EUR 26502 EN</w:t>
            </w:r>
            <w:r w:rsidR="00B04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B04E88" w:rsidRPr="00CC5FC4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</w:t>
            </w:r>
            <w:r w:rsidR="00B04E88">
              <w:rPr>
                <w:rFonts w:ascii="Calibri" w:eastAsia="Times New Roman" w:hAnsi="Calibri" w:cs="Times New Roman"/>
                <w:color w:val="000000"/>
                <w:lang w:eastAsia="en-GB"/>
              </w:rPr>
              <w:t>4,</w:t>
            </w:r>
            <w:r w:rsidR="00B04E88">
              <w:rPr>
                <w:rFonts w:ascii="Arial" w:hAnsi="Arial" w:cs="Arial"/>
                <w:sz w:val="20"/>
                <w:szCs w:val="20"/>
              </w:rPr>
              <w:t xml:space="preserve"> ISBN 978-92-79-35454-0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2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BC717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BD512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race elements in chocolate</w:t>
            </w:r>
          </w:p>
        </w:tc>
        <w:tc>
          <w:tcPr>
            <w:tcW w:w="4819" w:type="dxa"/>
          </w:tcPr>
          <w:p w:rsidR="0048123D" w:rsidRPr="00DC02D6" w:rsidRDefault="00B04E88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4E88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04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nell</w:t>
            </w:r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D5980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Pr="00B04E8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006A20"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mass fractions of cadmium copper,</w:t>
            </w:r>
            <w:r w:rsid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006A20"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manganese and nickel in dark chocolate: ERM®- BD512</w:t>
            </w:r>
            <w:r w:rsid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006A20"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8936 EN</w:t>
            </w:r>
            <w:r w:rsid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006A20"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8</w:t>
            </w:r>
            <w:r w:rsid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006A20"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77066-1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3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BD512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CA100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polycyclic aromatic hydrocarbons in water</w:t>
            </w:r>
          </w:p>
        </w:tc>
        <w:tc>
          <w:tcPr>
            <w:tcW w:w="4819" w:type="dxa"/>
          </w:tcPr>
          <w:p w:rsidR="0048123D" w:rsidRPr="00DC02D6" w:rsidRDefault="00006A20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.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Dosis</w:t>
            </w:r>
            <w:proofErr w:type="spellEnd"/>
            <w:r w:rsid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D5980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The certification of the concentration of Polycycli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Aromatic Hydrocarbons (PAHs) in surface water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RM®-CA1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7964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59110-5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4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CA100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RM-CA403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race elements in seawater</w:t>
            </w:r>
          </w:p>
        </w:tc>
        <w:tc>
          <w:tcPr>
            <w:tcW w:w="4819" w:type="dxa"/>
          </w:tcPr>
          <w:p w:rsidR="0048123D" w:rsidRPr="00DC02D6" w:rsidRDefault="00006A20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R. Sánchez</w:t>
            </w:r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mass concentration of As, Cd, Co, Cu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Mo, Ni and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and density in seawater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RM®- CA4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9055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77706-6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5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CA403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006A20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CC144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otal element content in sewage sludge</w:t>
            </w:r>
          </w:p>
        </w:tc>
        <w:tc>
          <w:tcPr>
            <w:tcW w:w="4819" w:type="dxa"/>
          </w:tcPr>
          <w:p w:rsidR="0048123D" w:rsidRPr="00006A20" w:rsidRDefault="00006A20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. Santoro, T.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Venelinov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A.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Oostra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A. Held, The Certification of the Mass Fraction of th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otal Content and the Aqua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Regia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xtractable Content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s, Cd, Co, Cr, Cu, Fe, Hg,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Ni,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Z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n Sewage Slud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Certified Reference Material ERM®-CC14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5026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1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21878-1</w:t>
            </w:r>
          </w:p>
        </w:tc>
        <w:tc>
          <w:tcPr>
            <w:tcW w:w="4253" w:type="dxa"/>
          </w:tcPr>
          <w:p w:rsidR="0048123D" w:rsidRPr="00006A20" w:rsidRDefault="0048123D" w:rsidP="00006A20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hyperlink r:id="rId16" w:history="1">
              <w:r w:rsidRPr="00006A20">
                <w:rPr>
                  <w:rStyle w:val="Hyperlink"/>
                  <w:rFonts w:ascii="Calibri" w:eastAsia="Times New Roman" w:hAnsi="Calibri" w:cs="Times New Roman"/>
                  <w:lang w:val="it-IT" w:eastAsia="en-GB"/>
                </w:rPr>
                <w:t>https://crm.jrc.ec.europa.eu/p/ERM-CC144</w:t>
              </w:r>
            </w:hyperlink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CC537a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brominated flame retardants in sediment</w:t>
            </w:r>
          </w:p>
        </w:tc>
        <w:tc>
          <w:tcPr>
            <w:tcW w:w="4819" w:type="dxa"/>
          </w:tcPr>
          <w:p w:rsidR="0048123D" w:rsidRPr="00DC02D6" w:rsidRDefault="00006A20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Ricci, H.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mteborg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J.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Seghers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A. Hel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certification of the mass fractions of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polybromina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diphenyl ethers (PBDEs) and α-, β- and γ-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hexabromocyclododecane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HBCD) in freshwater sediment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RM®-CC537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8880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76482-0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7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CC537a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CD200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race elements in seaweed</w:t>
            </w:r>
          </w:p>
        </w:tc>
        <w:tc>
          <w:tcPr>
            <w:tcW w:w="4819" w:type="dxa"/>
          </w:tcPr>
          <w:p w:rsidR="0048123D" w:rsidRPr="00DC02D6" w:rsidRDefault="00006A20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ntoro</w:t>
            </w:r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The certification of the mass fraction of the total conte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 As, Cd, Cu, Hg,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Se and Zn in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Bladderwra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Fucus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vesiculosus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)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RM- CD2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6525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4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35531-8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8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CD200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RM-CE100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hexachlorobenzene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hexachlorobutadiene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fish</w:t>
            </w:r>
          </w:p>
        </w:tc>
        <w:tc>
          <w:tcPr>
            <w:tcW w:w="4819" w:type="dxa"/>
          </w:tcPr>
          <w:p w:rsidR="0048123D" w:rsidRPr="00DC02D6" w:rsidRDefault="00006A20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.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Dosis</w:t>
            </w:r>
            <w:proofErr w:type="spellEnd"/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The certification of the mass fractions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hexachlorobenzene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HCB) and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hexachlorobutadi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(HCBD) in fish tissue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RM®-CE1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7965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59111-2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19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CE100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DA470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IFCC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eta-2 </w:t>
            </w: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microglobulin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human serum</w:t>
            </w:r>
          </w:p>
        </w:tc>
        <w:tc>
          <w:tcPr>
            <w:tcW w:w="4819" w:type="dxa"/>
          </w:tcPr>
          <w:p w:rsidR="0048123D" w:rsidRPr="00006A20" w:rsidRDefault="00006A20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Auclair</w:t>
            </w:r>
            <w:proofErr w:type="spellEnd"/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The certification of the mass concentration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beta-2-microglobulin in human serum:ERM-DA470k/IFCC, EUR 26972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44555-2(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0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DA470k_IFCC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006A20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DA47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IFCC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anti-MPO </w:t>
            </w: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IgI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in human </w:t>
            </w: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serum</w:t>
            </w:r>
            <w:proofErr w:type="spellEnd"/>
          </w:p>
        </w:tc>
        <w:tc>
          <w:tcPr>
            <w:tcW w:w="4819" w:type="dxa"/>
          </w:tcPr>
          <w:p w:rsidR="0048123D" w:rsidRPr="00006A20" w:rsidRDefault="00006A20" w:rsidP="00BF455D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proofErr w:type="gramStart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E</w:t>
            </w:r>
            <w:r w:rsidR="00BF455D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.</w:t>
            </w:r>
            <w:proofErr w:type="gramEnd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Monogioudi</w:t>
            </w:r>
            <w:proofErr w:type="spellEnd"/>
            <w:r w:rsidR="00BF455D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</w:t>
            </w:r>
            <w:r w:rsidR="00BF455D" w:rsidRPr="00BF455D">
              <w:rPr>
                <w:rFonts w:ascii="Calibri" w:eastAsia="Times New Roman" w:hAnsi="Calibri" w:cs="Times New Roman"/>
                <w:i/>
                <w:color w:val="000000"/>
                <w:lang w:val="it-IT" w:eastAsia="en-GB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The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certification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of anti-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myeloperoxid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immunoglobulin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G in human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serum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ERM® - DA476/IFCC, EUR 27092 EN</w:t>
            </w:r>
            <w:r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,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Luxembourg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: Publications Office of the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European</w:t>
            </w:r>
            <w:proofErr w:type="spellEnd"/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Union, 2015</w:t>
            </w:r>
            <w:r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ISBN 978-92-79-45349-6(</w:t>
            </w:r>
          </w:p>
        </w:tc>
        <w:tc>
          <w:tcPr>
            <w:tcW w:w="4253" w:type="dxa"/>
          </w:tcPr>
          <w:p w:rsidR="0048123D" w:rsidRPr="00006A20" w:rsidRDefault="0048123D" w:rsidP="00006A20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hyperlink r:id="rId21" w:history="1">
              <w:r w:rsidRPr="00006A20">
                <w:rPr>
                  <w:rStyle w:val="Hyperlink"/>
                  <w:rFonts w:ascii="Calibri" w:eastAsia="Times New Roman" w:hAnsi="Calibri" w:cs="Times New Roman"/>
                  <w:lang w:val="it-IT" w:eastAsia="en-GB"/>
                </w:rPr>
                <w:t>https://crm.jrc.ec.europa.eu/p/ERM-DA476_IFCC</w:t>
              </w:r>
            </w:hyperlink>
            <w:r w:rsidRPr="00006A20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 </w:t>
            </w:r>
          </w:p>
        </w:tc>
      </w:tr>
      <w:tr w:rsidR="00006A20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006A20" w:rsidRPr="00DC02D6" w:rsidRDefault="00006A20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DA482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IFCC</w:t>
            </w:r>
          </w:p>
        </w:tc>
        <w:tc>
          <w:tcPr>
            <w:tcW w:w="2760" w:type="dxa"/>
            <w:noWrap/>
            <w:hideMark/>
          </w:tcPr>
          <w:p w:rsidR="00006A20" w:rsidRPr="00DC02D6" w:rsidRDefault="00006A20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abeta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2 in human cerebrospinal fluid</w:t>
            </w:r>
          </w:p>
        </w:tc>
        <w:tc>
          <w:tcPr>
            <w:tcW w:w="4819" w:type="dxa"/>
            <w:vMerge w:val="restart"/>
          </w:tcPr>
          <w:p w:rsidR="00006A20" w:rsidRPr="00DC02D6" w:rsidRDefault="00006A20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Kuhlmann</w:t>
            </w:r>
            <w:proofErr w:type="spellEnd"/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Amyloid β1-42 in CSF 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RM®-DA480/IFCC, ERM®-DA481/IFCC and ERM®-DA482/IFC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8691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70556-4 (</w:t>
            </w:r>
          </w:p>
        </w:tc>
        <w:tc>
          <w:tcPr>
            <w:tcW w:w="4253" w:type="dxa"/>
            <w:vMerge w:val="restart"/>
          </w:tcPr>
          <w:p w:rsidR="00006A20" w:rsidRPr="00DC02D6" w:rsidRDefault="00006A20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2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DA482_IFCC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006A20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006A20" w:rsidRPr="00DC02D6" w:rsidRDefault="00006A20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DA482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IFCC</w:t>
            </w:r>
          </w:p>
        </w:tc>
        <w:tc>
          <w:tcPr>
            <w:tcW w:w="2760" w:type="dxa"/>
            <w:noWrap/>
            <w:hideMark/>
          </w:tcPr>
          <w:p w:rsidR="00006A20" w:rsidRPr="00DC02D6" w:rsidRDefault="00006A20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abeta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2 in human cerebrospinal fluid</w:t>
            </w:r>
          </w:p>
        </w:tc>
        <w:tc>
          <w:tcPr>
            <w:tcW w:w="4819" w:type="dxa"/>
            <w:vMerge/>
          </w:tcPr>
          <w:p w:rsidR="00006A20" w:rsidRPr="00DC02D6" w:rsidRDefault="00006A20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253" w:type="dxa"/>
            <w:vMerge/>
          </w:tcPr>
          <w:p w:rsidR="00006A20" w:rsidRPr="00DC02D6" w:rsidRDefault="00006A20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06A20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006A20" w:rsidRPr="00DC02D6" w:rsidRDefault="00006A20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DA482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IFCC</w:t>
            </w:r>
          </w:p>
        </w:tc>
        <w:tc>
          <w:tcPr>
            <w:tcW w:w="2760" w:type="dxa"/>
            <w:noWrap/>
            <w:hideMark/>
          </w:tcPr>
          <w:p w:rsidR="00006A20" w:rsidRPr="00DC02D6" w:rsidRDefault="00006A20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abeta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2 in human cerebrospinal fluid</w:t>
            </w:r>
          </w:p>
        </w:tc>
        <w:tc>
          <w:tcPr>
            <w:tcW w:w="4819" w:type="dxa"/>
            <w:vMerge/>
          </w:tcPr>
          <w:p w:rsidR="00006A20" w:rsidRPr="00DC02D6" w:rsidRDefault="00006A20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253" w:type="dxa"/>
            <w:vMerge/>
          </w:tcPr>
          <w:p w:rsidR="00006A20" w:rsidRPr="00DC02D6" w:rsidRDefault="00006A20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DA483/IFCC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anti-PR3 IgG in human serum</w:t>
            </w:r>
          </w:p>
        </w:tc>
        <w:tc>
          <w:tcPr>
            <w:tcW w:w="4819" w:type="dxa"/>
          </w:tcPr>
          <w:p w:rsidR="0048123D" w:rsidRPr="00DC02D6" w:rsidRDefault="00006A20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Monogioud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mass concentration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mmunoglobulin G proteinase 3 anti-neutrophil cytoplasmi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autoantibodies (IgG PR3 ANCA) in human serum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RM® - DA483/IFC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8537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66974-3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3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DA483_IFCC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RM-EB074B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race elements in copper</w:t>
            </w:r>
          </w:p>
        </w:tc>
        <w:tc>
          <w:tcPr>
            <w:tcW w:w="4819" w:type="dxa"/>
          </w:tcPr>
          <w:p w:rsidR="00006A20" w:rsidRPr="00006A20" w:rsidRDefault="00006A20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quart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.J. 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singer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race elements mass fraction in</w:t>
            </w:r>
          </w:p>
          <w:p w:rsidR="0048123D" w:rsidRPr="00DC02D6" w:rsidRDefault="00006A20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lectrolytic copper: ERM®-EB074A, B and 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UR 26890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t>ISBN 978-92-79-43606-2</w:t>
            </w:r>
          </w:p>
        </w:tc>
        <w:tc>
          <w:tcPr>
            <w:tcW w:w="4253" w:type="dxa"/>
          </w:tcPr>
          <w:p w:rsidR="0048123D" w:rsidRPr="0048123D" w:rsidRDefault="0048123D" w:rsidP="0048123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4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EB074B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EB075B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race elements in copper</w:t>
            </w:r>
          </w:p>
        </w:tc>
        <w:tc>
          <w:tcPr>
            <w:tcW w:w="4819" w:type="dxa"/>
          </w:tcPr>
          <w:p w:rsidR="00006A20" w:rsidRPr="00006A20" w:rsidRDefault="00006A20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quart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, 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.J. 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singer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race elements mass fraction in</w:t>
            </w:r>
          </w:p>
          <w:p w:rsidR="0048123D" w:rsidRPr="00DC02D6" w:rsidRDefault="00006A20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electrolytic copper: ERM®-EB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A, B and 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FD7AC2"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UR 26870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006A2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FD7AC2" w:rsidRPr="00FD7AC2">
              <w:t>ISBN 978-92-79-43216-3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5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EB075B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EB530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gold in aluminium</w:t>
            </w:r>
          </w:p>
        </w:tc>
        <w:tc>
          <w:tcPr>
            <w:tcW w:w="4819" w:type="dxa"/>
          </w:tcPr>
          <w:p w:rsidR="0048123D" w:rsidRPr="00DC02D6" w:rsidRDefault="00FD7AC2" w:rsidP="00FD7AC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. Bacquart, A.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Moens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, T. Linsing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gold mass fraction 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Al-0.1%Au alloy: ERM®-EB530A, B and 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UR 26830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40180-0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6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EB530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EC680m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race elements in plastics</w:t>
            </w:r>
          </w:p>
        </w:tc>
        <w:tc>
          <w:tcPr>
            <w:tcW w:w="4819" w:type="dxa"/>
          </w:tcPr>
          <w:p w:rsidR="0048123D" w:rsidRPr="00DC02D6" w:rsidRDefault="00FD7AC2" w:rsidP="00FD7AC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nchez Romero, 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.J. Linsing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Mass Fractions of As, Br, Cd, Cr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g,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, S, Sb, Sn and Zn in Low-Density Polyethylene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RM®-EC680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UR 27572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53800-1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7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EC680m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EC681m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trace elements in plastics</w:t>
            </w:r>
          </w:p>
        </w:tc>
        <w:tc>
          <w:tcPr>
            <w:tcW w:w="4819" w:type="dxa"/>
          </w:tcPr>
          <w:p w:rsidR="0048123D" w:rsidRPr="00DC02D6" w:rsidRDefault="00FD7AC2" w:rsidP="00FD7AC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nchez Romero, 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.J. Linsing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Mass Fractions of As, Br, Cd, Cr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g,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, S, Sb, Sn and Zn in Low-Density Polyethylene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RM®-EC6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UR 27576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53881-0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8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EC681m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RM-EF001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various parameters of biodiesel</w:t>
            </w:r>
          </w:p>
        </w:tc>
        <w:tc>
          <w:tcPr>
            <w:tcW w:w="4819" w:type="dxa"/>
          </w:tcPr>
          <w:p w:rsidR="0048123D" w:rsidRPr="00DC02D6" w:rsidRDefault="00FD7AC2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Ulberth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-Buchgraber</w:t>
            </w:r>
            <w:r w:rsidR="00BF455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, The certification of the mass fraction of the ester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nolenic acid methyl ester,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monoglyceride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, diglyceride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, total glycerol and water content, density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viscosity, oxidation stability, acid value, iodine value an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flash point of biodiesel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RM®- EF0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UR 26711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4.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38971-9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29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EF001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EF003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various parameters in a diesel-biodiesel mixture</w:t>
            </w:r>
          </w:p>
        </w:tc>
        <w:tc>
          <w:tcPr>
            <w:tcW w:w="4819" w:type="dxa"/>
          </w:tcPr>
          <w:p w:rsidR="0048123D" w:rsidRPr="00DC02D6" w:rsidRDefault="00FD7AC2" w:rsidP="00FD7AC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Ulberth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uchgraber, J.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Charoud-Got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H.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mteborg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, A. Hel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selected chemical and physica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properties in automotive diesel fuel containing a volum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fraction of 7 % biodiesel: ERM®- EF0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UR 28864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74143-2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30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EF003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EF318k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solvent yellow 124 in diesel</w:t>
            </w:r>
          </w:p>
        </w:tc>
        <w:tc>
          <w:tcPr>
            <w:tcW w:w="4819" w:type="dxa"/>
          </w:tcPr>
          <w:p w:rsidR="0048123D" w:rsidRPr="00DC02D6" w:rsidRDefault="00FD7AC2" w:rsidP="00FD7AC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.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lordui-Zapatarietxe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l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Aguila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J.Charoud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Got,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A.He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.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mtebo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mass fraction of Solvent Yellow 1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in gas oil: ERM®- EF318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UR 29266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87864-0 (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31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EF318k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FD069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size distribution of corundum</w:t>
            </w:r>
          </w:p>
        </w:tc>
        <w:tc>
          <w:tcPr>
            <w:tcW w:w="4819" w:type="dxa"/>
          </w:tcPr>
          <w:p w:rsidR="0048123D" w:rsidRPr="00DC02D6" w:rsidRDefault="00FD7AC2" w:rsidP="00FD7AC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Linsinger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, J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Charoud-Got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, V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Kestens</w:t>
            </w:r>
            <w:proofErr w:type="spellEnd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Gerganov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particle size distribution of corundum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RM®- FD06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EUR 28955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FD7AC2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77158-3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32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FD069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ERM-FD101b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size of nanoparticles</w:t>
            </w:r>
          </w:p>
        </w:tc>
        <w:tc>
          <w:tcPr>
            <w:tcW w:w="4819" w:type="dxa"/>
          </w:tcPr>
          <w:p w:rsidR="0048123D" w:rsidRPr="00DC02D6" w:rsidRDefault="00DD5980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Y. </w:t>
            </w:r>
            <w:proofErr w:type="spellStart"/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Ramay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equivalent diameters of silic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nanoparticles in aqueous solution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ERM®-FD101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EUR 28362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64637-9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33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FD101b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RM-FD102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size of nanoparticles</w:t>
            </w:r>
          </w:p>
        </w:tc>
        <w:tc>
          <w:tcPr>
            <w:tcW w:w="4819" w:type="dxa"/>
          </w:tcPr>
          <w:p w:rsidR="0048123D" w:rsidRPr="00DC02D6" w:rsidRDefault="00DD5980" w:rsidP="00BF455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. </w:t>
            </w:r>
            <w:proofErr w:type="spellStart"/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Keste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G. Roebb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equivalent diameters of a mixture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silica nanoparticles in aqueous solution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ERM- FD10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EUR 26656 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4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38396-0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34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ERM-FD102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RMM-427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perfluoroalkyl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bstances in fish</w:t>
            </w:r>
          </w:p>
        </w:tc>
        <w:tc>
          <w:tcPr>
            <w:tcW w:w="4819" w:type="dxa"/>
          </w:tcPr>
          <w:p w:rsidR="0048123D" w:rsidRPr="00DC02D6" w:rsidRDefault="00DD5980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abri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t xml:space="preserve">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rtification of the mass fraction of </w:t>
            </w:r>
            <w:proofErr w:type="spellStart"/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perfluoroalkyl</w:t>
            </w:r>
            <w:proofErr w:type="spellEnd"/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bstances (PFASs) in fish tissue (pike-perch):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IRMM-42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EUR 2742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ISSN 978-92-79-51017-5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35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IRMM-427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8123D" w:rsidRPr="00DC02D6" w:rsidTr="00CC5FC4">
        <w:trPr>
          <w:cantSplit/>
          <w:trHeight w:val="300"/>
        </w:trPr>
        <w:tc>
          <w:tcPr>
            <w:tcW w:w="231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IRMM-428</w:t>
            </w:r>
          </w:p>
        </w:tc>
        <w:tc>
          <w:tcPr>
            <w:tcW w:w="2760" w:type="dxa"/>
            <w:noWrap/>
            <w:hideMark/>
          </w:tcPr>
          <w:p w:rsidR="0048123D" w:rsidRPr="00DC02D6" w:rsidRDefault="0048123D" w:rsidP="00DC02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>perfluoroalkyl</w:t>
            </w:r>
            <w:proofErr w:type="spellEnd"/>
            <w:r w:rsidRPr="00DC02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bstances in water</w:t>
            </w:r>
          </w:p>
        </w:tc>
        <w:tc>
          <w:tcPr>
            <w:tcW w:w="4819" w:type="dxa"/>
          </w:tcPr>
          <w:p w:rsidR="0048123D" w:rsidRPr="00DC02D6" w:rsidRDefault="00DD5980" w:rsidP="00DD598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abri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BF455D" w:rsidRPr="00DD598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.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t xml:space="preserve">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The certification of the mass concentration 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perfluoroalkyl</w:t>
            </w:r>
            <w:proofErr w:type="spellEnd"/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bstances (PFASs) in water:IRMM-42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EUR 2743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Luxembourg: Publications Office of the European Union, 2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DD5980">
              <w:rPr>
                <w:rFonts w:ascii="Calibri" w:eastAsia="Times New Roman" w:hAnsi="Calibri" w:cs="Times New Roman"/>
                <w:color w:val="000000"/>
                <w:lang w:eastAsia="en-GB"/>
              </w:rPr>
              <w:t>ISBN 978-92-79-51037-3</w:t>
            </w:r>
          </w:p>
        </w:tc>
        <w:tc>
          <w:tcPr>
            <w:tcW w:w="4253" w:type="dxa"/>
          </w:tcPr>
          <w:p w:rsidR="0048123D" w:rsidRPr="00DC02D6" w:rsidRDefault="0048123D" w:rsidP="00006A2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36" w:history="1">
              <w:r w:rsidRPr="00A20C00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s://crm.jrc.ec.europa.eu/p/IRMM-428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</w:tbl>
    <w:p w:rsidR="0067136A" w:rsidRDefault="0067136A"/>
    <w:p w:rsidR="0067136A" w:rsidRDefault="0067136A"/>
    <w:p w:rsidR="0067136A" w:rsidRDefault="0067136A">
      <w:r>
        <w:t xml:space="preserve"> </w:t>
      </w:r>
    </w:p>
    <w:sectPr w:rsidR="0067136A" w:rsidSect="006713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67136A"/>
    <w:rsid w:val="00006A20"/>
    <w:rsid w:val="000458D2"/>
    <w:rsid w:val="00060F5A"/>
    <w:rsid w:val="0048123D"/>
    <w:rsid w:val="0067136A"/>
    <w:rsid w:val="00AE085A"/>
    <w:rsid w:val="00B04E88"/>
    <w:rsid w:val="00BF455D"/>
    <w:rsid w:val="00CC5FC4"/>
    <w:rsid w:val="00DC02D6"/>
    <w:rsid w:val="00DD5980"/>
    <w:rsid w:val="00F16482"/>
    <w:rsid w:val="00FD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12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12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1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m.jrc.ec.europa.eu/p/ERM-AD455k_IFCC" TargetMode="External"/><Relationship Id="rId13" Type="http://schemas.openxmlformats.org/officeDocument/2006/relationships/hyperlink" Target="https://crm.jrc.ec.europa.eu/p/ERM-BD512" TargetMode="External"/><Relationship Id="rId18" Type="http://schemas.openxmlformats.org/officeDocument/2006/relationships/hyperlink" Target="https://crm.jrc.ec.europa.eu/p/ERM-CD200" TargetMode="External"/><Relationship Id="rId26" Type="http://schemas.openxmlformats.org/officeDocument/2006/relationships/hyperlink" Target="https://crm.jrc.ec.europa.eu/p/ERM-EB53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rm.jrc.ec.europa.eu/p/ERM-DA476_IFCC" TargetMode="External"/><Relationship Id="rId34" Type="http://schemas.openxmlformats.org/officeDocument/2006/relationships/hyperlink" Target="https://crm.jrc.ec.europa.eu/p/ERM-FD102" TargetMode="External"/><Relationship Id="rId7" Type="http://schemas.openxmlformats.org/officeDocument/2006/relationships/hyperlink" Target="https://crm.jrc.ec.europa.eu/p/ERM-AD454k_IFCC" TargetMode="External"/><Relationship Id="rId12" Type="http://schemas.openxmlformats.org/officeDocument/2006/relationships/hyperlink" Target="https://crm.jrc.ec.europa.eu/p/ERM-BC717" TargetMode="External"/><Relationship Id="rId17" Type="http://schemas.openxmlformats.org/officeDocument/2006/relationships/hyperlink" Target="https://crm.jrc.ec.europa.eu/p/ERM-CC537a" TargetMode="External"/><Relationship Id="rId25" Type="http://schemas.openxmlformats.org/officeDocument/2006/relationships/hyperlink" Target="https://crm.jrc.ec.europa.eu/p/ERM-EB075B" TargetMode="External"/><Relationship Id="rId33" Type="http://schemas.openxmlformats.org/officeDocument/2006/relationships/hyperlink" Target="https://crm.jrc.ec.europa.eu/p/ERM-FD101b" TargetMode="External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crm.jrc.ec.europa.eu/p/ERM-CC144" TargetMode="External"/><Relationship Id="rId20" Type="http://schemas.openxmlformats.org/officeDocument/2006/relationships/hyperlink" Target="https://crm.jrc.ec.europa.eu/p/ERM-DA470k_IFCC" TargetMode="External"/><Relationship Id="rId29" Type="http://schemas.openxmlformats.org/officeDocument/2006/relationships/hyperlink" Target="https://crm.jrc.ec.europa.eu/p/ERM-EF001" TargetMode="External"/><Relationship Id="rId1" Type="http://schemas.openxmlformats.org/officeDocument/2006/relationships/styles" Target="styles.xml"/><Relationship Id="rId6" Type="http://schemas.openxmlformats.org/officeDocument/2006/relationships/hyperlink" Target="https://crm.jrc.ec.europa.eu/p/ERM-AD453k_IFCC" TargetMode="External"/><Relationship Id="rId11" Type="http://schemas.openxmlformats.org/officeDocument/2006/relationships/hyperlink" Target="https://crm.jrc.ec.europa.eu/p/ERM-BB185" TargetMode="External"/><Relationship Id="rId24" Type="http://schemas.openxmlformats.org/officeDocument/2006/relationships/hyperlink" Target="https://crm.jrc.ec.europa.eu/p/ERM-EB074B" TargetMode="External"/><Relationship Id="rId32" Type="http://schemas.openxmlformats.org/officeDocument/2006/relationships/hyperlink" Target="https://crm.jrc.ec.europa.eu/p/ERM-FD069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crm.jrc.ec.europa.eu/p/ERM-AD442k" TargetMode="External"/><Relationship Id="rId15" Type="http://schemas.openxmlformats.org/officeDocument/2006/relationships/hyperlink" Target="https://crm.jrc.ec.europa.eu/p/ERM-CA403" TargetMode="External"/><Relationship Id="rId23" Type="http://schemas.openxmlformats.org/officeDocument/2006/relationships/hyperlink" Target="https://crm.jrc.ec.europa.eu/p/ERM-DA483_IFCC" TargetMode="External"/><Relationship Id="rId28" Type="http://schemas.openxmlformats.org/officeDocument/2006/relationships/hyperlink" Target="https://crm.jrc.ec.europa.eu/p/ERM-EC681m" TargetMode="External"/><Relationship Id="rId36" Type="http://schemas.openxmlformats.org/officeDocument/2006/relationships/hyperlink" Target="https://crm.jrc.ec.europa.eu/p/IRMM-428" TargetMode="External"/><Relationship Id="rId10" Type="http://schemas.openxmlformats.org/officeDocument/2006/relationships/hyperlink" Target="https://crm.jrc.ec.europa.eu/p/ERM-AD500_IFCC" TargetMode="External"/><Relationship Id="rId19" Type="http://schemas.openxmlformats.org/officeDocument/2006/relationships/hyperlink" Target="https://crm.jrc.ec.europa.eu/p/ERM-CE100" TargetMode="External"/><Relationship Id="rId31" Type="http://schemas.openxmlformats.org/officeDocument/2006/relationships/hyperlink" Target="https://crm.jrc.ec.europa.eu/p/ERM-EF318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m.jrc.ec.europa.eu/p/ERM-AD483" TargetMode="External"/><Relationship Id="rId14" Type="http://schemas.openxmlformats.org/officeDocument/2006/relationships/hyperlink" Target="https://crm.jrc.ec.europa.eu/p/ERM-CA100" TargetMode="External"/><Relationship Id="rId22" Type="http://schemas.openxmlformats.org/officeDocument/2006/relationships/hyperlink" Target="https://crm.jrc.ec.europa.eu/p/ERM-DA482_IFCC" TargetMode="External"/><Relationship Id="rId27" Type="http://schemas.openxmlformats.org/officeDocument/2006/relationships/hyperlink" Target="https://crm.jrc.ec.europa.eu/p/ERM-EC680m" TargetMode="External"/><Relationship Id="rId30" Type="http://schemas.openxmlformats.org/officeDocument/2006/relationships/hyperlink" Target="https://crm.jrc.ec.europa.eu/p/ERM-EF003" TargetMode="External"/><Relationship Id="rId35" Type="http://schemas.openxmlformats.org/officeDocument/2006/relationships/hyperlink" Target="https://crm.jrc.ec.europa.eu/p/IRMM-4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17</Words>
  <Characters>1149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INGER Thomas (JRC-GEEL)</dc:creator>
  <cp:lastModifiedBy>LINSINGER Thomas (JRC-GEEL)</cp:lastModifiedBy>
  <cp:revision>3</cp:revision>
  <dcterms:created xsi:type="dcterms:W3CDTF">2019-03-14T14:41:00Z</dcterms:created>
  <dcterms:modified xsi:type="dcterms:W3CDTF">2019-03-14T14:43:00Z</dcterms:modified>
</cp:coreProperties>
</file>